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D6DAF6" w14:textId="77777777" w:rsidR="00502B35" w:rsidRPr="005E7AE6" w:rsidRDefault="00502B35" w:rsidP="00502B35">
      <w:pPr>
        <w:spacing w:line="480" w:lineRule="auto"/>
        <w:rPr>
          <w:rFonts w:eastAsia="Times New Roman" w:cstheme="minorHAnsi"/>
          <w:b/>
          <w:sz w:val="24"/>
          <w:szCs w:val="24"/>
        </w:rPr>
      </w:pPr>
      <w:r w:rsidRPr="00314712">
        <w:rPr>
          <w:rFonts w:eastAsia="Times New Roman" w:cstheme="minorHAnsi"/>
          <w:b/>
          <w:sz w:val="24"/>
          <w:szCs w:val="24"/>
        </w:rPr>
        <w:t>Table S</w:t>
      </w:r>
      <w:r>
        <w:rPr>
          <w:rFonts w:eastAsia="Times New Roman" w:cstheme="minorHAnsi"/>
          <w:b/>
          <w:sz w:val="24"/>
          <w:szCs w:val="24"/>
        </w:rPr>
        <w:t>4</w:t>
      </w:r>
      <w:r w:rsidRPr="00314712">
        <w:rPr>
          <w:rFonts w:eastAsia="Times New Roman" w:cstheme="minorHAnsi"/>
          <w:b/>
          <w:sz w:val="24"/>
          <w:szCs w:val="24"/>
        </w:rPr>
        <w:t>.</w:t>
      </w:r>
      <w:r w:rsidRPr="005E7AE6">
        <w:rPr>
          <w:rFonts w:eastAsia="Times New Roman" w:cstheme="minorHAnsi"/>
          <w:b/>
          <w:sz w:val="24"/>
          <w:szCs w:val="24"/>
        </w:rPr>
        <w:t xml:space="preserve"> Essential Mab genes having homology with essential genes of both </w:t>
      </w:r>
      <w:proofErr w:type="spellStart"/>
      <w:r w:rsidRPr="005E7AE6">
        <w:rPr>
          <w:rFonts w:eastAsia="Times New Roman" w:cstheme="minorHAnsi"/>
          <w:b/>
          <w:sz w:val="24"/>
          <w:szCs w:val="24"/>
        </w:rPr>
        <w:t>Mtb</w:t>
      </w:r>
      <w:proofErr w:type="spellEnd"/>
      <w:r w:rsidRPr="005E7AE6">
        <w:rPr>
          <w:rFonts w:eastAsia="Times New Roman" w:cstheme="minorHAnsi"/>
          <w:b/>
          <w:sz w:val="24"/>
          <w:szCs w:val="24"/>
        </w:rPr>
        <w:t xml:space="preserve"> H37Rv and </w:t>
      </w:r>
      <w:r>
        <w:rPr>
          <w:rFonts w:eastAsia="Times New Roman" w:cstheme="minorHAnsi"/>
          <w:b/>
          <w:sz w:val="24"/>
          <w:szCs w:val="24"/>
        </w:rPr>
        <w:t>MAH</w:t>
      </w:r>
      <w:r w:rsidRPr="005E7AE6">
        <w:rPr>
          <w:rFonts w:cstheme="minorHAnsi"/>
          <w:b/>
          <w:sz w:val="24"/>
          <w:szCs w:val="24"/>
          <w:shd w:val="clear" w:color="auto" w:fill="FFFFFF"/>
        </w:rPr>
        <w:t xml:space="preserve"> MAC109</w:t>
      </w:r>
    </w:p>
    <w:tbl>
      <w:tblPr>
        <w:tblW w:w="7074" w:type="dxa"/>
        <w:tblLook w:val="04A0" w:firstRow="1" w:lastRow="0" w:firstColumn="1" w:lastColumn="0" w:noHBand="0" w:noVBand="1"/>
      </w:tblPr>
      <w:tblGrid>
        <w:gridCol w:w="1705"/>
        <w:gridCol w:w="5369"/>
      </w:tblGrid>
      <w:tr w:rsidR="00502B35" w:rsidRPr="005E7AE6" w14:paraId="0983944B" w14:textId="77777777" w:rsidTr="00E23EC3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B6A1" w14:textId="77777777" w:rsidR="00502B35" w:rsidRPr="00C30EB8" w:rsidRDefault="00502B35" w:rsidP="00E23EC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C30EB8">
              <w:rPr>
                <w:rFonts w:eastAsia="Times New Roman" w:cstheme="minorHAnsi"/>
                <w:b/>
                <w:sz w:val="24"/>
                <w:szCs w:val="24"/>
              </w:rPr>
              <w:t>Name of gene</w:t>
            </w:r>
          </w:p>
        </w:tc>
        <w:tc>
          <w:tcPr>
            <w:tcW w:w="5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1F39" w14:textId="77777777" w:rsidR="00502B35" w:rsidRPr="00C30EB8" w:rsidRDefault="00502B35" w:rsidP="00E23EC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C30EB8">
              <w:rPr>
                <w:rFonts w:eastAsia="Times New Roman" w:cstheme="minorHAnsi"/>
                <w:b/>
                <w:sz w:val="24"/>
                <w:szCs w:val="24"/>
              </w:rPr>
              <w:t>Description</w:t>
            </w:r>
          </w:p>
        </w:tc>
      </w:tr>
      <w:tr w:rsidR="00502B35" w:rsidRPr="005E7AE6" w14:paraId="396C5D39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B8C5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0001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27E6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Chromosomal replication initiator protein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DnaA</w:t>
            </w:r>
            <w:proofErr w:type="spellEnd"/>
          </w:p>
        </w:tc>
      </w:tr>
      <w:tr w:rsidR="00502B35" w:rsidRPr="005E7AE6" w14:paraId="1DB73D39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362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0006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B6A9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DNA gyrase (subunit B)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GyrB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(DNA topoisomerase)</w:t>
            </w:r>
          </w:p>
        </w:tc>
      </w:tr>
      <w:tr w:rsidR="00502B35" w:rsidRPr="005E7AE6" w14:paraId="073DFDDC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86A8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0019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916E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DNA gyrase (subunit A)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GyrA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(DNA topoisomerase)</w:t>
            </w:r>
          </w:p>
        </w:tc>
      </w:tr>
      <w:tr w:rsidR="00502B35" w:rsidRPr="005E7AE6" w14:paraId="7DDDC44B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8CAD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0033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CC0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serine/threonine-protein kin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knB</w:t>
            </w:r>
            <w:proofErr w:type="spellEnd"/>
          </w:p>
        </w:tc>
      </w:tr>
      <w:tr w:rsidR="00502B35" w:rsidRPr="005E7AE6" w14:paraId="49E4EE09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6CA7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0170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22CD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UDP-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galactopyrano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mut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Glf</w:t>
            </w:r>
            <w:proofErr w:type="spellEnd"/>
          </w:p>
        </w:tc>
      </w:tr>
      <w:tr w:rsidR="00502B35" w:rsidRPr="005E7AE6" w14:paraId="720F8DD3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A7C2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0173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AB2C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P</w:t>
            </w:r>
            <w:r w:rsidRPr="005E7AE6">
              <w:rPr>
                <w:rFonts w:eastAsia="Times New Roman" w:cstheme="minorHAnsi"/>
                <w:sz w:val="24"/>
                <w:szCs w:val="24"/>
              </w:rPr>
              <w:t>renyltransfer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family protein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UbiA</w:t>
            </w:r>
            <w:proofErr w:type="spellEnd"/>
          </w:p>
        </w:tc>
      </w:tr>
      <w:tr w:rsidR="00502B35" w:rsidRPr="005E7AE6" w14:paraId="77A21F59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C57F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0178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7E10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Hypothetical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cutin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precursor</w:t>
            </w:r>
          </w:p>
        </w:tc>
      </w:tr>
      <w:tr w:rsidR="00502B35" w:rsidRPr="005E7AE6" w14:paraId="28A92548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9CFC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0179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2892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fatty-acid-CoA lig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FadD</w:t>
            </w:r>
            <w:proofErr w:type="spellEnd"/>
          </w:p>
        </w:tc>
      </w:tr>
      <w:tr w:rsidR="00502B35" w:rsidRPr="005E7AE6" w14:paraId="726E920D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167E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0180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C9B8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Polyketide synthase PKS13</w:t>
            </w:r>
          </w:p>
        </w:tc>
      </w:tr>
      <w:tr w:rsidR="00502B35" w:rsidRPr="005E7AE6" w14:paraId="5330435B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E06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0185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B332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rabinosyltransfer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B</w:t>
            </w:r>
          </w:p>
        </w:tc>
      </w:tr>
      <w:tr w:rsidR="00502B35" w:rsidRPr="005E7AE6" w14:paraId="592B43CC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CAC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0190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400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hypothetical protein</w:t>
            </w:r>
          </w:p>
        </w:tc>
      </w:tr>
      <w:tr w:rsidR="00502B35" w:rsidRPr="005E7AE6" w14:paraId="5759266C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D65A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0305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3474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Putative aminotransferase</w:t>
            </w:r>
          </w:p>
        </w:tc>
      </w:tr>
      <w:tr w:rsidR="00502B35" w:rsidRPr="005E7AE6" w14:paraId="676AE4F0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E6BD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0323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8A8D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utativ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cobyric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acid synthase CobQ2</w:t>
            </w:r>
          </w:p>
        </w:tc>
      </w:tr>
      <w:tr w:rsidR="00502B35" w:rsidRPr="005E7AE6" w14:paraId="17E2A50B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C15A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0491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5E54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Probable DNA polymerase III, delta' subunit</w:t>
            </w:r>
          </w:p>
        </w:tc>
      </w:tr>
      <w:tr w:rsidR="00502B35" w:rsidRPr="005E7AE6" w14:paraId="78C61528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5974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0650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BBC4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60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kDa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chaperonin 2 (Protein Cpn60 2)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GroEL</w:t>
            </w:r>
            <w:proofErr w:type="spellEnd"/>
          </w:p>
        </w:tc>
      </w:tr>
      <w:tr w:rsidR="00502B35" w:rsidRPr="005E7AE6" w14:paraId="474C6876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A042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0713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E036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midophosphoribosyltransfer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urF</w:t>
            </w:r>
            <w:proofErr w:type="spellEnd"/>
          </w:p>
        </w:tc>
      </w:tr>
      <w:tr w:rsidR="00502B35" w:rsidRPr="005E7AE6" w14:paraId="4ACE3CEA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3F9F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234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9EE9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antothenat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kin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CoaA</w:t>
            </w:r>
            <w:proofErr w:type="spellEnd"/>
          </w:p>
        </w:tc>
      </w:tr>
      <w:tr w:rsidR="00502B35" w:rsidRPr="005E7AE6" w14:paraId="4B346BCB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C8FA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236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1535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serine or glycin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hydroxymethyltransferase</w:t>
            </w:r>
            <w:proofErr w:type="spellEnd"/>
          </w:p>
        </w:tc>
      </w:tr>
      <w:tr w:rsidR="00502B35" w:rsidRPr="005E7AE6" w14:paraId="6D3CD741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26E9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433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7C27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rginyl-tRNA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ynthet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rgS</w:t>
            </w:r>
            <w:proofErr w:type="spellEnd"/>
          </w:p>
        </w:tc>
      </w:tr>
      <w:tr w:rsidR="00502B35" w:rsidRPr="005E7AE6" w14:paraId="77ECF5D7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D8D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436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9BAC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threonine synth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ThrC</w:t>
            </w:r>
            <w:proofErr w:type="spellEnd"/>
          </w:p>
        </w:tc>
      </w:tr>
      <w:tr w:rsidR="00502B35" w:rsidRPr="005E7AE6" w14:paraId="69AEB583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29B9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449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7859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ATP synthase B chain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tpF</w:t>
            </w:r>
            <w:proofErr w:type="spellEnd"/>
          </w:p>
        </w:tc>
      </w:tr>
      <w:tr w:rsidR="00502B35" w:rsidRPr="005E7AE6" w14:paraId="4A0381F8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51D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450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34A5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ATP synthase delta chain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tpH</w:t>
            </w:r>
            <w:proofErr w:type="spellEnd"/>
          </w:p>
        </w:tc>
      </w:tr>
      <w:tr w:rsidR="00502B35" w:rsidRPr="005E7AE6" w14:paraId="58356E15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F3BE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451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8209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ATP synthase alpha chain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tpA</w:t>
            </w:r>
            <w:proofErr w:type="spellEnd"/>
          </w:p>
        </w:tc>
      </w:tr>
      <w:tr w:rsidR="00502B35" w:rsidRPr="005E7AE6" w14:paraId="356A4FC9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FB2A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452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447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ATP synthase gamma subunit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tpG</w:t>
            </w:r>
            <w:proofErr w:type="spellEnd"/>
          </w:p>
        </w:tc>
      </w:tr>
      <w:tr w:rsidR="00502B35" w:rsidRPr="005E7AE6" w14:paraId="714B31FC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965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457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EDB6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Probable UDP-N-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cetylglucosamin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1-carboxyvinyltransfer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MurA</w:t>
            </w:r>
            <w:proofErr w:type="spellEnd"/>
          </w:p>
        </w:tc>
      </w:tr>
      <w:tr w:rsidR="00502B35" w:rsidRPr="005E7AE6" w14:paraId="0C5D7D7A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8CB3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512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AE7C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fatty acid synth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Fas</w:t>
            </w:r>
            <w:proofErr w:type="spellEnd"/>
          </w:p>
        </w:tc>
      </w:tr>
      <w:tr w:rsidR="00502B35" w:rsidRPr="005E7AE6" w14:paraId="011F0175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6E29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560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079E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Probable ABC transporter (macrolide-transport) ATP-binding protein</w:t>
            </w:r>
          </w:p>
        </w:tc>
      </w:tr>
      <w:tr w:rsidR="00502B35" w:rsidRPr="005E7AE6" w14:paraId="23891CE0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9CCE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583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4042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ATP-dependent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Clp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protease ATP-binding subunit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ClpX</w:t>
            </w:r>
            <w:proofErr w:type="spellEnd"/>
          </w:p>
        </w:tc>
      </w:tr>
      <w:tr w:rsidR="00502B35" w:rsidRPr="005E7AE6" w14:paraId="5B9B89AC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8707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603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0696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Valyl-tRNA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ynthetase</w:t>
            </w:r>
            <w:proofErr w:type="spellEnd"/>
          </w:p>
        </w:tc>
      </w:tr>
      <w:tr w:rsidR="00502B35" w:rsidRPr="005E7AE6" w14:paraId="494EE335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7BE0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604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2BE6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folylpolyglutamat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synth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FolC</w:t>
            </w:r>
            <w:proofErr w:type="spellEnd"/>
          </w:p>
        </w:tc>
      </w:tr>
      <w:tr w:rsidR="00502B35" w:rsidRPr="005E7AE6" w14:paraId="0B4EB1F7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3B1F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621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106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nicotinate-nucleotid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denylyltransferase</w:t>
            </w:r>
            <w:proofErr w:type="spellEnd"/>
          </w:p>
        </w:tc>
      </w:tr>
      <w:tr w:rsidR="00502B35" w:rsidRPr="005E7AE6" w14:paraId="3D5BC721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0315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676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18DD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undecaprenyl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pyrophosphat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ynthetase</w:t>
            </w:r>
            <w:proofErr w:type="spellEnd"/>
          </w:p>
        </w:tc>
      </w:tr>
      <w:tr w:rsidR="00502B35" w:rsidRPr="005E7AE6" w14:paraId="4974DA79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0599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702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726E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Glycyl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-TRNA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ynthet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GlyS</w:t>
            </w:r>
            <w:proofErr w:type="spellEnd"/>
          </w:p>
        </w:tc>
      </w:tr>
      <w:tr w:rsidR="00502B35" w:rsidRPr="005E7AE6" w14:paraId="31AA14AE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3F2E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lastRenderedPageBreak/>
              <w:t>MAB_1708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9EC8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DNA prim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DnaG</w:t>
            </w:r>
            <w:proofErr w:type="spellEnd"/>
          </w:p>
        </w:tc>
      </w:tr>
      <w:tr w:rsidR="00502B35" w:rsidRPr="005E7AE6" w14:paraId="26D2CD29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2FA0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877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F3DA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3-oxoacyl-[acyl-carrier-protein] synthase 1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KasA</w:t>
            </w:r>
            <w:proofErr w:type="spellEnd"/>
          </w:p>
        </w:tc>
      </w:tr>
      <w:tr w:rsidR="00502B35" w:rsidRPr="005E7AE6" w14:paraId="1095F2D2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650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880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994D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hypothetical protein</w:t>
            </w:r>
          </w:p>
        </w:tc>
      </w:tr>
      <w:tr w:rsidR="00502B35" w:rsidRPr="005E7AE6" w14:paraId="0523CF8C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2D37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933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8965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glutamin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ynthet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>, type I GlnA1</w:t>
            </w:r>
          </w:p>
        </w:tc>
      </w:tr>
      <w:tr w:rsidR="00502B35" w:rsidRPr="005E7AE6" w14:paraId="2AE8D92D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D7E5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960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4235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asparagin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ynthet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snB</w:t>
            </w:r>
            <w:proofErr w:type="spellEnd"/>
          </w:p>
        </w:tc>
      </w:tr>
      <w:tr w:rsidR="00502B35" w:rsidRPr="005E7AE6" w14:paraId="0D5FCB6A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58B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984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DF6A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Probable 1-acylglycerol-3-phosphate O-acyltransferase</w:t>
            </w:r>
          </w:p>
        </w:tc>
      </w:tr>
      <w:tr w:rsidR="00502B35" w:rsidRPr="005E7AE6" w14:paraId="5BE2F0FC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562F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1991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1726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hypothetical protein</w:t>
            </w:r>
          </w:p>
        </w:tc>
      </w:tr>
      <w:tr w:rsidR="00502B35" w:rsidRPr="005E7AE6" w14:paraId="02EEE0CF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C7C5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001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8A56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UDP-N-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cetylmuramyl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-tripeptid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ynthet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MurE</w:t>
            </w:r>
            <w:proofErr w:type="spellEnd"/>
          </w:p>
        </w:tc>
      </w:tr>
      <w:tr w:rsidR="00502B35" w:rsidRPr="005E7AE6" w14:paraId="294A4AAE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1754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006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B8DA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UDP-N-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cetylglucosamin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>--N-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cetylmuramyl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>- (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entapeptid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)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yrophosphoryl-undecaprenol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N-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cetylglucosamin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transfer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MurG</w:t>
            </w:r>
            <w:proofErr w:type="spellEnd"/>
          </w:p>
        </w:tc>
      </w:tr>
      <w:tr w:rsidR="00502B35" w:rsidRPr="005E7AE6" w14:paraId="2FB25319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B3A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007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E6B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UDP-N-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cetylmuramat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--L-alanine lig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MurC</w:t>
            </w:r>
            <w:proofErr w:type="spellEnd"/>
          </w:p>
        </w:tc>
      </w:tr>
      <w:tr w:rsidR="00502B35" w:rsidRPr="005E7AE6" w14:paraId="567E8848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C4A4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012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AA42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H</w:t>
            </w:r>
            <w:r w:rsidRPr="005E7AE6">
              <w:rPr>
                <w:rFonts w:eastAsia="Times New Roman" w:cstheme="minorHAnsi"/>
                <w:sz w:val="24"/>
                <w:szCs w:val="24"/>
              </w:rPr>
              <w:t>ypothetical protein</w:t>
            </w:r>
          </w:p>
        </w:tc>
      </w:tr>
      <w:tr w:rsidR="00502B35" w:rsidRPr="005E7AE6" w14:paraId="74736998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17FC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017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F29E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Hypothetical immunogenic protein antigen 84</w:t>
            </w:r>
          </w:p>
        </w:tc>
      </w:tr>
      <w:tr w:rsidR="00502B35" w:rsidRPr="005E7AE6" w14:paraId="2DC5251C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D007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104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4DEC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Probable dihydroorotate dehydrogenase</w:t>
            </w:r>
          </w:p>
        </w:tc>
      </w:tr>
      <w:tr w:rsidR="00502B35" w:rsidRPr="005E7AE6" w14:paraId="3D871773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7CDC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296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EE06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30S ribosomal protein S1</w:t>
            </w:r>
          </w:p>
        </w:tc>
      </w:tr>
      <w:tr w:rsidR="00502B35" w:rsidRPr="005E7AE6" w14:paraId="2C845EF9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6442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335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E469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Phenylalanyl-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tRNA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ynthet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beta chain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heT</w:t>
            </w:r>
            <w:proofErr w:type="spellEnd"/>
          </w:p>
        </w:tc>
      </w:tr>
      <w:tr w:rsidR="00502B35" w:rsidRPr="005E7AE6" w14:paraId="2BE31C3A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443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354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7A1A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Tyrosyl-tRNA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ynthet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TyrS</w:t>
            </w:r>
            <w:proofErr w:type="spellEnd"/>
          </w:p>
        </w:tc>
      </w:tr>
      <w:tr w:rsidR="00502B35" w:rsidRPr="005E7AE6" w14:paraId="23CE57A2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9C4F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360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683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Probable inorganic polyphosphate/ATP-NAD kinase</w:t>
            </w:r>
          </w:p>
        </w:tc>
      </w:tr>
      <w:tr w:rsidR="00502B35" w:rsidRPr="005E7AE6" w14:paraId="4BCD9EED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9E2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364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B9ED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CTP synth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yrG</w:t>
            </w:r>
            <w:proofErr w:type="spellEnd"/>
          </w:p>
        </w:tc>
      </w:tr>
      <w:tr w:rsidR="00502B35" w:rsidRPr="005E7AE6" w14:paraId="577EBABB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BE2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643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49D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Tryptophan synthase, alpha subunit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TrpA</w:t>
            </w:r>
            <w:proofErr w:type="spellEnd"/>
          </w:p>
        </w:tc>
      </w:tr>
      <w:tr w:rsidR="00502B35" w:rsidRPr="005E7AE6" w14:paraId="1DF17A66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6FAD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644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0E3A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Tryptophan synthase, beta subunit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TrpB</w:t>
            </w:r>
            <w:proofErr w:type="spellEnd"/>
          </w:p>
        </w:tc>
      </w:tr>
      <w:tr w:rsidR="00502B35" w:rsidRPr="005E7AE6" w14:paraId="1E6D5FEE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5ECA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647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4D03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Anthranilate synthase component I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TrpE</w:t>
            </w:r>
            <w:proofErr w:type="spellEnd"/>
          </w:p>
        </w:tc>
      </w:tr>
      <w:tr w:rsidR="00502B35" w:rsidRPr="005E7AE6" w14:paraId="6D191363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0068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696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728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DNA polymerase III alpha subunit</w:t>
            </w:r>
          </w:p>
        </w:tc>
      </w:tr>
      <w:tr w:rsidR="00502B35" w:rsidRPr="005E7AE6" w14:paraId="4FE337F9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B572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705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D99C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Isoleucyl-tRNA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ynthet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IleS</w:t>
            </w:r>
            <w:proofErr w:type="spellEnd"/>
          </w:p>
        </w:tc>
      </w:tr>
      <w:tr w:rsidR="00502B35" w:rsidRPr="005E7AE6" w14:paraId="19F3788C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2080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721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AE8E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Ferrochelat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(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rotohem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ferro-ly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</w:tr>
      <w:tr w:rsidR="00502B35" w:rsidRPr="005E7AE6" w14:paraId="3F1AFC3E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492F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722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5E0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Enoyl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>-(acyl-carrier-protein) reductase (NADH)</w:t>
            </w:r>
          </w:p>
        </w:tc>
      </w:tr>
      <w:tr w:rsidR="00502B35" w:rsidRPr="005E7AE6" w14:paraId="7D7A2910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B2FD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730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4CEE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conitat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hydratas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Acn</w:t>
            </w:r>
            <w:proofErr w:type="spellEnd"/>
          </w:p>
        </w:tc>
      </w:tr>
      <w:tr w:rsidR="00502B35" w:rsidRPr="005E7AE6" w14:paraId="70268CB2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4C83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748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279E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H</w:t>
            </w:r>
            <w:r w:rsidRPr="005E7AE6">
              <w:rPr>
                <w:rFonts w:eastAsia="Times New Roman" w:cstheme="minorHAnsi"/>
                <w:sz w:val="24"/>
                <w:szCs w:val="24"/>
              </w:rPr>
              <w:t>ypothetical protein</w:t>
            </w:r>
          </w:p>
        </w:tc>
      </w:tr>
      <w:tr w:rsidR="00502B35" w:rsidRPr="005E7AE6" w14:paraId="121F4914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80A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749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4C9F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utativ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FeS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assembly protein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ufB</w:t>
            </w:r>
            <w:proofErr w:type="spellEnd"/>
          </w:p>
        </w:tc>
      </w:tr>
      <w:tr w:rsidR="00502B35" w:rsidRPr="005E7AE6" w14:paraId="6D21CA30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4B85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759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238E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transketolase</w:t>
            </w:r>
            <w:proofErr w:type="spellEnd"/>
          </w:p>
        </w:tc>
      </w:tr>
      <w:tr w:rsidR="00502B35" w:rsidRPr="005E7AE6" w14:paraId="741F1733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77D7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796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5C3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Putative riboflavin biosynthesis protein RibA2</w:t>
            </w:r>
          </w:p>
        </w:tc>
      </w:tr>
      <w:tr w:rsidR="00502B35" w:rsidRPr="005E7AE6" w14:paraId="4736FD6A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0293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813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B5C4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utativ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rimosomal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protein N' (ATP-dependent helicase</w:t>
            </w:r>
            <w:r>
              <w:rPr>
                <w:rFonts w:eastAsia="Times New Roman" w:cstheme="minorHAnsi"/>
                <w:sz w:val="24"/>
                <w:szCs w:val="24"/>
              </w:rPr>
              <w:t>)</w:t>
            </w:r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P</w:t>
            </w:r>
            <w:r w:rsidRPr="005E7AE6">
              <w:rPr>
                <w:rFonts w:eastAsia="Times New Roman" w:cstheme="minorHAnsi"/>
                <w:sz w:val="24"/>
                <w:szCs w:val="24"/>
              </w:rPr>
              <w:t>riA</w:t>
            </w:r>
            <w:proofErr w:type="spellEnd"/>
          </w:p>
        </w:tc>
      </w:tr>
      <w:tr w:rsidR="00502B35" w:rsidRPr="005E7AE6" w14:paraId="5D13CEF0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A3DA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820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9B96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Probable S-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denosylmethionin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ynthet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(Methionin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denosyltransfer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</w:tr>
      <w:tr w:rsidR="00502B35" w:rsidRPr="005E7AE6" w14:paraId="07FD942A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BA5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827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27DA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Carbamoyl-phosphate synthase large chain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CarB</w:t>
            </w:r>
            <w:proofErr w:type="spellEnd"/>
          </w:p>
        </w:tc>
      </w:tr>
      <w:tr w:rsidR="00502B35" w:rsidRPr="005E7AE6" w14:paraId="682F2858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CB0D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828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899D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Carbamoyl-phosphate synthase, small chain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CarA</w:t>
            </w:r>
            <w:proofErr w:type="spellEnd"/>
          </w:p>
        </w:tc>
      </w:tr>
      <w:tr w:rsidR="00502B35" w:rsidRPr="005E7AE6" w14:paraId="59264FD1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AFC7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841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5024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3-dehydroquinate synthase</w:t>
            </w:r>
          </w:p>
        </w:tc>
      </w:tr>
      <w:tr w:rsidR="00502B35" w:rsidRPr="005E7AE6" w14:paraId="38D920A0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DD7E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851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F913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lanyl-tRNA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ynthetase</w:t>
            </w:r>
            <w:proofErr w:type="spellEnd"/>
          </w:p>
        </w:tc>
      </w:tr>
      <w:tr w:rsidR="00502B35" w:rsidRPr="005E7AE6" w14:paraId="09BFAF34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61FA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865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BB7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Aspartyl-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tRNA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ynthet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spS</w:t>
            </w:r>
            <w:proofErr w:type="spellEnd"/>
          </w:p>
        </w:tc>
      </w:tr>
      <w:tr w:rsidR="00502B35" w:rsidRPr="005E7AE6" w14:paraId="10ED9B89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068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872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4793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Histidyl-tRNA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ynthetase</w:t>
            </w:r>
            <w:proofErr w:type="spellEnd"/>
          </w:p>
        </w:tc>
      </w:tr>
      <w:tr w:rsidR="00502B35" w:rsidRPr="005E7AE6" w14:paraId="59022B98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950A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898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51F0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Threonyl-tRNA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ynthetase</w:t>
            </w:r>
            <w:proofErr w:type="spellEnd"/>
          </w:p>
        </w:tc>
      </w:tr>
      <w:tr w:rsidR="00502B35" w:rsidRPr="005E7AE6" w14:paraId="1C1DD7DC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4407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978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AA44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H</w:t>
            </w:r>
            <w:r w:rsidRPr="005E7AE6">
              <w:rPr>
                <w:rFonts w:eastAsia="Times New Roman" w:cstheme="minorHAnsi"/>
                <w:sz w:val="24"/>
                <w:szCs w:val="24"/>
              </w:rPr>
              <w:t>ypothetical protein</w:t>
            </w:r>
          </w:p>
        </w:tc>
      </w:tr>
      <w:tr w:rsidR="00502B35" w:rsidRPr="005E7AE6" w14:paraId="372320EF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CEA4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984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3A80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Putative chlorite dismutase</w:t>
            </w:r>
          </w:p>
        </w:tc>
      </w:tr>
      <w:tr w:rsidR="00502B35" w:rsidRPr="005E7AE6" w14:paraId="42614925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41E5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985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DC8F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rotoporphyrinogen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oxid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HemY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>'</w:t>
            </w:r>
          </w:p>
        </w:tc>
      </w:tr>
      <w:tr w:rsidR="00502B35" w:rsidRPr="005E7AE6" w14:paraId="65FC5855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D933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986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3B5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uroporphyrinogen decarboxyl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HemE</w:t>
            </w:r>
            <w:proofErr w:type="spellEnd"/>
          </w:p>
        </w:tc>
      </w:tr>
      <w:tr w:rsidR="00502B35" w:rsidRPr="005E7AE6" w14:paraId="077122FF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A0C7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2990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BB59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Probable 1-deoxy-d-xylulose-5-phosphate synthase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E7AE6">
              <w:rPr>
                <w:rFonts w:eastAsia="Times New Roman" w:cstheme="minorHAnsi"/>
                <w:sz w:val="24"/>
                <w:szCs w:val="24"/>
              </w:rPr>
              <w:t>DXS</w:t>
            </w:r>
          </w:p>
        </w:tc>
      </w:tr>
      <w:tr w:rsidR="00502B35" w:rsidRPr="005E7AE6" w14:paraId="453531CD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4610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009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9AD8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RNA polymerase sigma factor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RpoD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</w:tr>
      <w:tr w:rsidR="00502B35" w:rsidRPr="005E7AE6" w14:paraId="16311B6C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5D7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074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74F8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cell division protein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FtsK</w:t>
            </w:r>
            <w:proofErr w:type="spellEnd"/>
          </w:p>
        </w:tc>
      </w:tr>
      <w:tr w:rsidR="00502B35" w:rsidRPr="005E7AE6" w14:paraId="238A698F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C317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106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46CA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Bifunctional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protein polyribonucleotid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nucleotidyltransfer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GpsI</w:t>
            </w:r>
            <w:proofErr w:type="spellEnd"/>
          </w:p>
        </w:tc>
      </w:tr>
      <w:tr w:rsidR="00502B35" w:rsidRPr="005E7AE6" w14:paraId="364C6533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52F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109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9FA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bifunctional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FAD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ynthet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/riboflavin biosynthesis protein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RibF</w:t>
            </w:r>
            <w:proofErr w:type="spellEnd"/>
          </w:p>
        </w:tc>
      </w:tr>
      <w:tr w:rsidR="00502B35" w:rsidRPr="005E7AE6" w14:paraId="2720D94B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1598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131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274F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Translation initiation factor IF-2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InfB</w:t>
            </w:r>
            <w:proofErr w:type="spellEnd"/>
          </w:p>
        </w:tc>
      </w:tr>
      <w:tr w:rsidR="00502B35" w:rsidRPr="005E7AE6" w14:paraId="4D21EF36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D2B0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140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658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Prolyl-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tRNA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ynthet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roS</w:t>
            </w:r>
            <w:proofErr w:type="spellEnd"/>
          </w:p>
        </w:tc>
      </w:tr>
      <w:tr w:rsidR="00502B35" w:rsidRPr="005E7AE6" w14:paraId="4AAC1417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D34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171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B49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1-deoxy-D-xylulose-5-phosphat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reductoisomerase</w:t>
            </w:r>
            <w:proofErr w:type="spellEnd"/>
          </w:p>
        </w:tc>
      </w:tr>
      <w:tr w:rsidR="00502B35" w:rsidRPr="005E7AE6" w14:paraId="5675EAB0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821C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188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3826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Uridylat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kin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yrH</w:t>
            </w:r>
            <w:proofErr w:type="spellEnd"/>
          </w:p>
        </w:tc>
      </w:tr>
      <w:tr w:rsidR="00502B35" w:rsidRPr="005E7AE6" w14:paraId="219E72C7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3689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269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DC04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H</w:t>
            </w:r>
            <w:r w:rsidRPr="005E7AE6">
              <w:rPr>
                <w:rFonts w:eastAsia="Times New Roman" w:cstheme="minorHAnsi"/>
                <w:sz w:val="24"/>
                <w:szCs w:val="24"/>
              </w:rPr>
              <w:t>ypothetical protein</w:t>
            </w:r>
          </w:p>
        </w:tc>
      </w:tr>
      <w:tr w:rsidR="00502B35" w:rsidRPr="005E7AE6" w14:paraId="210A24C9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F04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286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4955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D-alanine-D-alanine lig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DdlA</w:t>
            </w:r>
            <w:proofErr w:type="spellEnd"/>
          </w:p>
        </w:tc>
      </w:tr>
      <w:tr w:rsidR="00502B35" w:rsidRPr="005E7AE6" w14:paraId="68C16EBA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03DF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298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351D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Glutamyl-tRNA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ynthet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GltX</w:t>
            </w:r>
            <w:proofErr w:type="spellEnd"/>
          </w:p>
        </w:tc>
      </w:tr>
      <w:tr w:rsidR="00502B35" w:rsidRPr="005E7AE6" w14:paraId="4FBC0FE7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C390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334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5E08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Aspartyl/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glutamyl-tRNA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midotransfer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, B subunit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GatB</w:t>
            </w:r>
            <w:proofErr w:type="spellEnd"/>
          </w:p>
        </w:tc>
      </w:tr>
      <w:tr w:rsidR="00502B35" w:rsidRPr="005E7AE6" w14:paraId="364EC30C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F73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341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10AF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Glutamyl-tRNA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>(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Gln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)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midotransfer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subunit A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GatA</w:t>
            </w:r>
            <w:proofErr w:type="spellEnd"/>
          </w:p>
        </w:tc>
      </w:tr>
      <w:tr w:rsidR="00502B35" w:rsidRPr="005E7AE6" w14:paraId="5EF92513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630D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345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AC55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DNA ligase (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olydeoxyribonucleotid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synthase NAD+)</w:t>
            </w:r>
          </w:p>
        </w:tc>
      </w:tr>
      <w:tr w:rsidR="00502B35" w:rsidRPr="005E7AE6" w14:paraId="7D5B1ADE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2ED5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404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6E8E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ribonucleosid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>-diphosphate reductase beta subunit</w:t>
            </w:r>
          </w:p>
        </w:tc>
      </w:tr>
      <w:tr w:rsidR="00502B35" w:rsidRPr="005E7AE6" w14:paraId="75CF420E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BC52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413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716D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Ribonucleosid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>-diphosphate reductase alpha subunit</w:t>
            </w:r>
          </w:p>
        </w:tc>
      </w:tr>
      <w:tr w:rsidR="00502B35" w:rsidRPr="005E7AE6" w14:paraId="6EAC1CA5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FCD0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414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766D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tein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NrdI</w:t>
            </w:r>
            <w:proofErr w:type="spellEnd"/>
          </w:p>
        </w:tc>
      </w:tr>
      <w:tr w:rsidR="00502B35" w:rsidRPr="005E7AE6" w14:paraId="376C4B9A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D94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415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816E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Glutaredoxin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-like protein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NrdH</w:t>
            </w:r>
            <w:proofErr w:type="spellEnd"/>
          </w:p>
        </w:tc>
      </w:tr>
      <w:tr w:rsidR="00502B35" w:rsidRPr="005E7AE6" w14:paraId="319D14B9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2956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473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B2A4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srA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>-binding protein</w:t>
            </w:r>
          </w:p>
        </w:tc>
      </w:tr>
      <w:tr w:rsidR="00502B35" w:rsidRPr="005E7AE6" w14:paraId="63000177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BA32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478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0AD2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eptide chain release factor 2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rfB</w:t>
            </w:r>
            <w:proofErr w:type="spellEnd"/>
          </w:p>
        </w:tc>
      </w:tr>
      <w:tr w:rsidR="00502B35" w:rsidRPr="005E7AE6" w14:paraId="4A298C56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10A5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594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3852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thymidylate kin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Tmk</w:t>
            </w:r>
            <w:proofErr w:type="spellEnd"/>
          </w:p>
        </w:tc>
      </w:tr>
      <w:tr w:rsidR="00502B35" w:rsidRPr="005E7AE6" w14:paraId="5F4C1EBE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A479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601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78A5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mannose-6-phosphate isomer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ManA</w:t>
            </w:r>
            <w:proofErr w:type="spellEnd"/>
          </w:p>
        </w:tc>
      </w:tr>
      <w:tr w:rsidR="00502B35" w:rsidRPr="005E7AE6" w14:paraId="6CD7D339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3FD6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603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9BEF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hosphomannomutase</w:t>
            </w:r>
            <w:proofErr w:type="spellEnd"/>
          </w:p>
        </w:tc>
      </w:tr>
      <w:tr w:rsidR="00502B35" w:rsidRPr="005E7AE6" w14:paraId="5815AC32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22C7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611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FA7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utative sugar-phosphat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nucleotidyl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transferase</w:t>
            </w:r>
          </w:p>
        </w:tc>
      </w:tr>
      <w:tr w:rsidR="00502B35" w:rsidRPr="005E7AE6" w14:paraId="4363C0E4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F0A0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612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0AA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utativ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dTDP-rhamnosyltransferase</w:t>
            </w:r>
            <w:proofErr w:type="spellEnd"/>
          </w:p>
        </w:tc>
      </w:tr>
      <w:tr w:rsidR="00502B35" w:rsidRPr="005E7AE6" w14:paraId="7A3C3614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D526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613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0957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Possible DTDP-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rhamno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modification protein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RmlD</w:t>
            </w:r>
            <w:proofErr w:type="spellEnd"/>
          </w:p>
        </w:tc>
      </w:tr>
      <w:tr w:rsidR="00502B35" w:rsidRPr="005E7AE6" w14:paraId="3F2A1ACE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978C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631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C07C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ropionyl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>-CoA carboxylase beta chain 5 AccD5</w:t>
            </w:r>
          </w:p>
        </w:tc>
      </w:tr>
      <w:tr w:rsidR="00502B35" w:rsidRPr="005E7AE6" w14:paraId="5BD687B1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2ECC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643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1969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robabl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bifunctional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protein acetyl-/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ropionyl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>-CoA carboxylase (alpha chain) AccA3</w:t>
            </w:r>
          </w:p>
        </w:tc>
      </w:tr>
      <w:tr w:rsidR="00502B35" w:rsidRPr="005E7AE6" w14:paraId="033FE306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742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683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063C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Tryptophanyl-tRNA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ynthet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TrpS</w:t>
            </w:r>
            <w:proofErr w:type="spellEnd"/>
          </w:p>
        </w:tc>
      </w:tr>
      <w:tr w:rsidR="00502B35" w:rsidRPr="005E7AE6" w14:paraId="4075091C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0BA3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718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3760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GMP synthase [glutamine-hydrolyzing]</w:t>
            </w:r>
          </w:p>
        </w:tc>
      </w:tr>
      <w:tr w:rsidR="00502B35" w:rsidRPr="005E7AE6" w14:paraId="28686C0E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4997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721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1E9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Probable inosine-5'-monophosphate dehydrogenase GuaB2</w:t>
            </w:r>
          </w:p>
        </w:tc>
      </w:tr>
      <w:tr w:rsidR="00502B35" w:rsidRPr="005E7AE6" w14:paraId="6E32490B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2496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743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5D9F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Glucosamine--fructose-6-phosphate aminotransferase</w:t>
            </w:r>
          </w:p>
        </w:tc>
      </w:tr>
      <w:tr w:rsidR="00502B35" w:rsidRPr="005E7AE6" w14:paraId="0D872112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1240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750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E06A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hosphoglucosamin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mut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MrsA</w:t>
            </w:r>
            <w:proofErr w:type="spellEnd"/>
          </w:p>
        </w:tc>
      </w:tr>
      <w:tr w:rsidR="00502B35" w:rsidRPr="005E7AE6" w14:paraId="01190E1E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6BDC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771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92DD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30S ribosomal protein S4</w:t>
            </w:r>
          </w:p>
        </w:tc>
      </w:tr>
      <w:tr w:rsidR="00502B35" w:rsidRPr="005E7AE6" w14:paraId="35657222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429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773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068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30S ribosomal protein S13</w:t>
            </w:r>
          </w:p>
        </w:tc>
      </w:tr>
      <w:tr w:rsidR="00502B35" w:rsidRPr="005E7AE6" w14:paraId="1932451C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5214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779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86EE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DTDP-glucose 4,6-dehydrat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RmlB</w:t>
            </w:r>
            <w:proofErr w:type="spellEnd"/>
          </w:p>
        </w:tc>
      </w:tr>
      <w:tr w:rsidR="00502B35" w:rsidRPr="005E7AE6" w14:paraId="354AD5C8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0556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784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76A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reprotein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transloc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ecY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subunit</w:t>
            </w:r>
          </w:p>
        </w:tc>
      </w:tr>
      <w:tr w:rsidR="00502B35" w:rsidRPr="005E7AE6" w14:paraId="26BE6E59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2496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797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5A8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50S ribosomal protein L6</w:t>
            </w:r>
          </w:p>
        </w:tc>
      </w:tr>
      <w:tr w:rsidR="00502B35" w:rsidRPr="005E7AE6" w14:paraId="2AC8E333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1CBA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798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07F3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30S ribosomal protein S8</w:t>
            </w:r>
          </w:p>
        </w:tc>
      </w:tr>
      <w:tr w:rsidR="00502B35" w:rsidRPr="005E7AE6" w14:paraId="1F86AD9B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E0E8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813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2C20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50S ribosomal protein L16</w:t>
            </w:r>
          </w:p>
        </w:tc>
      </w:tr>
      <w:tr w:rsidR="00502B35" w:rsidRPr="005E7AE6" w14:paraId="61531BC5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CEF4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848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3099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Elongation factor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Tu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(EF-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Tu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</w:tr>
      <w:tr w:rsidR="00502B35" w:rsidRPr="005E7AE6" w14:paraId="3D1E15E4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4BA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849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2B04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Elongation factor G (EF-G)</w:t>
            </w:r>
          </w:p>
        </w:tc>
      </w:tr>
      <w:tr w:rsidR="00502B35" w:rsidRPr="005E7AE6" w14:paraId="3C2E38CC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92B6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868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2383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DNA-directed RNA polymerase beta' chain</w:t>
            </w:r>
          </w:p>
        </w:tc>
      </w:tr>
      <w:tr w:rsidR="00502B35" w:rsidRPr="005E7AE6" w14:paraId="6B7AC8FB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CCA4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869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83F3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DNA-directed RNA polymerase beta chain</w:t>
            </w:r>
          </w:p>
        </w:tc>
      </w:tr>
      <w:tr w:rsidR="00502B35" w:rsidRPr="005E7AE6" w14:paraId="4E59221E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3EDE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978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A3E3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Probable glutamate-1-semialdehyde aminotransferase</w:t>
            </w:r>
          </w:p>
        </w:tc>
      </w:tr>
      <w:tr w:rsidR="00502B35" w:rsidRPr="005E7AE6" w14:paraId="61D328CB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ACE5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990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986C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Probable delta-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minolevulinic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acid dehydrat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HemB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(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orphobilinogen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synthase)</w:t>
            </w:r>
          </w:p>
        </w:tc>
      </w:tr>
      <w:tr w:rsidR="00502B35" w:rsidRPr="005E7AE6" w14:paraId="2437D75A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F179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993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A737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Glutamyl-tRNA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reduct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HemA</w:t>
            </w:r>
            <w:proofErr w:type="spellEnd"/>
          </w:p>
        </w:tc>
      </w:tr>
      <w:tr w:rsidR="00502B35" w:rsidRPr="005E7AE6" w14:paraId="7C825B26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609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3996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C3A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H</w:t>
            </w:r>
            <w:r w:rsidRPr="005E7AE6">
              <w:rPr>
                <w:rFonts w:eastAsia="Times New Roman" w:cstheme="minorHAnsi"/>
                <w:sz w:val="24"/>
                <w:szCs w:val="24"/>
              </w:rPr>
              <w:t>ypothetical protein</w:t>
            </w:r>
          </w:p>
        </w:tc>
      </w:tr>
      <w:tr w:rsidR="00502B35" w:rsidRPr="005E7AE6" w14:paraId="058EE5BF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AD87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4113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DD1A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Glucose-1-phosphat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thymidylyltransferase</w:t>
            </w:r>
            <w:proofErr w:type="spellEnd"/>
          </w:p>
        </w:tc>
      </w:tr>
      <w:tr w:rsidR="00502B35" w:rsidRPr="005E7AE6" w14:paraId="002FFF8E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85CF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4249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4398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Adenylosuccinat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ynthetase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urA</w:t>
            </w:r>
            <w:proofErr w:type="spellEnd"/>
          </w:p>
        </w:tc>
      </w:tr>
      <w:tr w:rsidR="00502B35" w:rsidRPr="005E7AE6" w14:paraId="43152E8E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9C30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4273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C0B8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Chaperone protein DnaK (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Hsp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70)</w:t>
            </w:r>
          </w:p>
        </w:tc>
      </w:tr>
      <w:tr w:rsidR="00502B35" w:rsidRPr="005E7AE6" w14:paraId="0B30A817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E404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4472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2C8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H</w:t>
            </w:r>
            <w:r w:rsidRPr="005E7AE6">
              <w:rPr>
                <w:rFonts w:eastAsia="Times New Roman" w:cstheme="minorHAnsi"/>
                <w:sz w:val="24"/>
                <w:szCs w:val="24"/>
              </w:rPr>
              <w:t>ypothetical protein</w:t>
            </w:r>
          </w:p>
        </w:tc>
      </w:tr>
      <w:tr w:rsidR="00502B35" w:rsidRPr="005E7AE6" w14:paraId="1D245933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3ACB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4474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5FAD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H</w:t>
            </w:r>
            <w:r w:rsidRPr="005E7AE6">
              <w:rPr>
                <w:rFonts w:eastAsia="Times New Roman" w:cstheme="minorHAnsi"/>
                <w:sz w:val="24"/>
                <w:szCs w:val="24"/>
              </w:rPr>
              <w:t>ypothetical protein</w:t>
            </w:r>
          </w:p>
        </w:tc>
      </w:tr>
      <w:tr w:rsidR="00502B35" w:rsidRPr="005E7AE6" w14:paraId="68390602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BBD7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4480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F76E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utativ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glycosyl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transferase</w:t>
            </w:r>
          </w:p>
        </w:tc>
      </w:tr>
      <w:tr w:rsidR="00502B35" w:rsidRPr="005E7AE6" w14:paraId="0E749A7C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6CC4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4895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8693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Replicative DNA helicase [Contains: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EndonucleasePI-MtuHIP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(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Mtu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DnaB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intein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>)]</w:t>
            </w:r>
          </w:p>
        </w:tc>
      </w:tr>
      <w:tr w:rsidR="00502B35" w:rsidRPr="005E7AE6" w14:paraId="152D763B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3BCC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4907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D627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yo-inositol-1-phosphate synthase</w:t>
            </w:r>
          </w:p>
        </w:tc>
      </w:tr>
      <w:tr w:rsidR="00502B35" w:rsidRPr="005E7AE6" w14:paraId="1782D041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63D1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4923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0D1C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Leucyl-tRNA</w:t>
            </w:r>
            <w:proofErr w:type="spellEnd"/>
            <w:r w:rsidRPr="005E7AE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synthetase</w:t>
            </w:r>
            <w:proofErr w:type="spellEnd"/>
          </w:p>
        </w:tc>
      </w:tr>
      <w:tr w:rsidR="00502B35" w:rsidRPr="005E7AE6" w14:paraId="69D56B12" w14:textId="77777777" w:rsidTr="00E23EC3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025E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>MAB_4934c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7ED5" w14:textId="77777777" w:rsidR="00502B35" w:rsidRPr="005E7AE6" w:rsidRDefault="00502B35" w:rsidP="00E23E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E7AE6">
              <w:rPr>
                <w:rFonts w:eastAsia="Times New Roman" w:cstheme="minorHAnsi"/>
                <w:sz w:val="24"/>
                <w:szCs w:val="24"/>
              </w:rPr>
              <w:t xml:space="preserve">Poly(A) polymerase </w:t>
            </w:r>
            <w:proofErr w:type="spellStart"/>
            <w:r w:rsidRPr="005E7AE6">
              <w:rPr>
                <w:rFonts w:eastAsia="Times New Roman" w:cstheme="minorHAnsi"/>
                <w:sz w:val="24"/>
                <w:szCs w:val="24"/>
              </w:rPr>
              <w:t>PcnA</w:t>
            </w:r>
            <w:proofErr w:type="spellEnd"/>
          </w:p>
        </w:tc>
      </w:tr>
    </w:tbl>
    <w:p w14:paraId="3B798C80" w14:textId="77777777" w:rsidR="00502B35" w:rsidRDefault="00502B35" w:rsidP="00502B35">
      <w:pPr>
        <w:spacing w:line="480" w:lineRule="auto"/>
        <w:rPr>
          <w:rFonts w:eastAsia="Times New Roman" w:cstheme="minorHAnsi"/>
          <w:b/>
          <w:sz w:val="24"/>
          <w:szCs w:val="24"/>
        </w:rPr>
      </w:pPr>
    </w:p>
    <w:p w14:paraId="410FCC36" w14:textId="77777777" w:rsidR="00591A98" w:rsidRDefault="00591A98">
      <w:bookmarkStart w:id="0" w:name="_GoBack"/>
      <w:bookmarkEnd w:id="0"/>
    </w:p>
    <w:sectPr w:rsidR="00591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B35"/>
    <w:rsid w:val="00502B35"/>
    <w:rsid w:val="00591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EA63F"/>
  <w15:chartTrackingRefBased/>
  <w15:docId w15:val="{CC77843B-FC6B-4562-A00D-A23F6828C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B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936EF8015B1B41AB2A8B72EBC93416" ma:contentTypeVersion="13" ma:contentTypeDescription="Create a new document." ma:contentTypeScope="" ma:versionID="33a472a638c06bcfef3888e4bd3ec84b">
  <xsd:schema xmlns:xsd="http://www.w3.org/2001/XMLSchema" xmlns:xs="http://www.w3.org/2001/XMLSchema" xmlns:p="http://schemas.microsoft.com/office/2006/metadata/properties" xmlns:ns3="1b292c16-5bd9-4414-a2e5-65ac6c324205" xmlns:ns4="46860a25-6f16-4641-951e-3e9a8cb9e588" targetNamespace="http://schemas.microsoft.com/office/2006/metadata/properties" ma:root="true" ma:fieldsID="b46b1db86c8706a0a78e88556afd2959" ns3:_="" ns4:_="">
    <xsd:import namespace="1b292c16-5bd9-4414-a2e5-65ac6c324205"/>
    <xsd:import namespace="46860a25-6f16-4641-951e-3e9a8cb9e58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92c16-5bd9-4414-a2e5-65ac6c32420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60a25-6f16-4641-951e-3e9a8cb9e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9CAAAFB-B48F-46AD-983B-7D93FE0B1E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292c16-5bd9-4414-a2e5-65ac6c324205"/>
    <ds:schemaRef ds:uri="46860a25-6f16-4641-951e-3e9a8cb9e5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6E2E97-0964-4306-8BC9-56037EB687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D360FD-C4CD-4263-8CDB-F5FD3B077C99}">
  <ds:schemaRefs>
    <ds:schemaRef ds:uri="http://schemas.microsoft.com/office/infopath/2007/PartnerControls"/>
    <ds:schemaRef ds:uri="46860a25-6f16-4641-951e-3e9a8cb9e588"/>
    <ds:schemaRef ds:uri="http://schemas.openxmlformats.org/package/2006/metadata/core-properties"/>
    <ds:schemaRef ds:uri="http://www.w3.org/XML/1998/namespace"/>
    <ds:schemaRef ds:uri="http://purl.org/dc/elements/1.1/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purl.org/dc/terms/"/>
    <ds:schemaRef ds:uri="1b292c16-5bd9-4414-a2e5-65ac6c32420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0</Words>
  <Characters>57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n zhang</dc:creator>
  <cp:keywords/>
  <dc:description/>
  <cp:lastModifiedBy>dalin zhang</cp:lastModifiedBy>
  <cp:revision>1</cp:revision>
  <dcterms:created xsi:type="dcterms:W3CDTF">2021-04-20T18:55:00Z</dcterms:created>
  <dcterms:modified xsi:type="dcterms:W3CDTF">2021-04-20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936EF8015B1B41AB2A8B72EBC93416</vt:lpwstr>
  </property>
</Properties>
</file>